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929" w:rsidRDefault="00024929" w:rsidP="00024929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024929" w:rsidRDefault="00024929" w:rsidP="00024929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24929">
        <w:drawing>
          <wp:inline distT="0" distB="0" distL="0" distR="0">
            <wp:extent cx="5709037" cy="3819443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540" cy="3819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4929" w:rsidRPr="00784756" w:rsidRDefault="00024929" w:rsidP="00024929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>FIGURE S5. Bimolecular fluorescence complementation (BIFC)</w:t>
      </w:r>
    </w:p>
    <w:p w:rsidR="00024929" w:rsidRPr="00784756" w:rsidRDefault="00024929" w:rsidP="00024929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84756">
        <w:rPr>
          <w:rFonts w:ascii="Arial" w:hAnsi="Arial" w:cs="Arial"/>
          <w:sz w:val="24"/>
          <w:szCs w:val="24"/>
          <w:lang w:val="en-GB"/>
        </w:rPr>
        <w:t xml:space="preserve">Protein interactions were tested using </w:t>
      </w:r>
      <w:proofErr w:type="spellStart"/>
      <w:r w:rsidRPr="00784756">
        <w:rPr>
          <w:rFonts w:ascii="Arial" w:hAnsi="Arial" w:cs="Arial"/>
          <w:sz w:val="24"/>
          <w:szCs w:val="24"/>
          <w:lang w:val="en-GB"/>
        </w:rPr>
        <w:t>BiFC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assays in leaf epidermal cells of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N</w:t>
      </w:r>
      <w:r>
        <w:rPr>
          <w:rFonts w:ascii="Arial" w:hAnsi="Arial" w:cs="Arial"/>
          <w:i/>
          <w:sz w:val="24"/>
          <w:szCs w:val="24"/>
          <w:lang w:val="en-GB"/>
        </w:rPr>
        <w:t>icotiana</w:t>
      </w:r>
      <w:proofErr w:type="spellEnd"/>
      <w:r w:rsidRPr="00784756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benthamiana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plants. (A) Expression of pBIF2-PANS1 and pBIP3-ESP</w:t>
      </w:r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>1-</w:t>
      </w:r>
      <w:proofErr w:type="gramStart"/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 xml:space="preserve">330 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result</w:t>
      </w:r>
      <w:r>
        <w:rPr>
          <w:rFonts w:ascii="Arial" w:hAnsi="Arial" w:cs="Arial"/>
          <w:sz w:val="24"/>
          <w:szCs w:val="24"/>
          <w:lang w:val="en-GB"/>
        </w:rPr>
        <w:t>s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in a nuclear YFP signal. (B) Expression of pBIF2-PANS2 and pBIP3-ESP</w:t>
      </w:r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>1-</w:t>
      </w:r>
      <w:proofErr w:type="gramStart"/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 xml:space="preserve">1469 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result</w:t>
      </w:r>
      <w:r>
        <w:rPr>
          <w:rFonts w:ascii="Arial" w:hAnsi="Arial" w:cs="Arial"/>
          <w:sz w:val="24"/>
          <w:szCs w:val="24"/>
          <w:lang w:val="en-GB"/>
        </w:rPr>
        <w:t>s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in a nuclear YFP signal. The four corresponding negative controls (C) pBIF2-DEF/pBIP3-ESP</w:t>
      </w:r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>1-330</w:t>
      </w:r>
      <w:r w:rsidRPr="00784756">
        <w:rPr>
          <w:rFonts w:ascii="Arial" w:hAnsi="Arial" w:cs="Arial"/>
          <w:sz w:val="24"/>
          <w:szCs w:val="24"/>
          <w:lang w:val="en-GB"/>
        </w:rPr>
        <w:t>, (D) pBIF2-PANS1/pBIP3-GLO, (E) pBIF2-PANS2/pBIP3-GLO and (F) pBIF2-DEF/pBIP3-ESP</w:t>
      </w:r>
      <w:r w:rsidRPr="00784756">
        <w:rPr>
          <w:rFonts w:ascii="Arial" w:hAnsi="Arial" w:cs="Arial"/>
          <w:sz w:val="24"/>
          <w:szCs w:val="24"/>
          <w:vertAlign w:val="superscript"/>
          <w:lang w:val="en-GB"/>
        </w:rPr>
        <w:t>1-1469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d</w:t>
      </w:r>
      <w:r>
        <w:rPr>
          <w:rFonts w:ascii="Arial" w:hAnsi="Arial" w:cs="Arial"/>
          <w:sz w:val="24"/>
          <w:szCs w:val="24"/>
          <w:lang w:val="en-GB"/>
        </w:rPr>
        <w:t>o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not generate YFP signals. GLOBOSA (GLO) and DEFICIENS (DEF) are two interacting components of the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Anthirrinum</w:t>
      </w:r>
      <w:proofErr w:type="spellEnd"/>
      <w:r w:rsidRPr="00784756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majus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MADS box transcription factor. Scale bar=50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84756">
        <w:rPr>
          <w:rFonts w:ascii="Arial" w:hAnsi="Arial" w:cs="Arial"/>
          <w:sz w:val="24"/>
          <w:szCs w:val="24"/>
          <w:lang w:val="en-GB"/>
        </w:rPr>
        <w:t>µm.</w:t>
      </w:r>
    </w:p>
    <w:p w:rsidR="009C7433" w:rsidRDefault="00024929"/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929"/>
    <w:rsid w:val="00024929"/>
    <w:rsid w:val="00211F75"/>
    <w:rsid w:val="006B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9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2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49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9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2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49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25:00Z</dcterms:created>
  <dcterms:modified xsi:type="dcterms:W3CDTF">2019-03-25T14:25:00Z</dcterms:modified>
</cp:coreProperties>
</file>